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F8BF2" w14:textId="7738A5AE" w:rsidR="00BC3B88" w:rsidRPr="002C04DD" w:rsidRDefault="005F43B1" w:rsidP="00BC3B8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</w:pPr>
      <w:commentRangeStart w:id="0"/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t>Supplementary</w:t>
      </w:r>
      <w:commentRangeEnd w:id="0"/>
      <w:r w:rsidRPr="002C04DD">
        <w:rPr>
          <w:rStyle w:val="a8"/>
          <w:rFonts w:ascii="Times New Roman" w:hAnsi="Times New Roman" w:cs="Times New Roman"/>
        </w:rPr>
        <w:commentReference w:id="0"/>
      </w:r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t xml:space="preserve"> Table </w:t>
      </w:r>
      <w:r w:rsidR="00BC3B88"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t xml:space="preserve">1. </w:t>
      </w:r>
      <w:r w:rsidR="00BC3B88" w:rsidRPr="002C04DD">
        <w:rPr>
          <w:rFonts w:ascii="Times New Roman" w:eastAsiaTheme="minorHAnsi" w:hAnsi="Times New Roman" w:cs="Times New Roman"/>
          <w:sz w:val="22"/>
          <w:szCs w:val="22"/>
        </w:rPr>
        <w:t>Missing data categorized by variables</w:t>
      </w:r>
    </w:p>
    <w:tbl>
      <w:tblPr>
        <w:tblW w:w="4515" w:type="dxa"/>
        <w:tblInd w:w="22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6"/>
        <w:gridCol w:w="1409"/>
      </w:tblGrid>
      <w:tr w:rsidR="00BC3B88" w:rsidRPr="002C04DD" w14:paraId="32D480CD" w14:textId="77777777" w:rsidTr="002C04DD">
        <w:trPr>
          <w:trHeight w:val="3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497E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2963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Missing N</w:t>
            </w:r>
          </w:p>
        </w:tc>
      </w:tr>
      <w:tr w:rsidR="00BC3B88" w:rsidRPr="002C04DD" w14:paraId="64FFEBB3" w14:textId="77777777" w:rsidTr="002C04DD">
        <w:trPr>
          <w:trHeight w:val="3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028B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43F5" w14:textId="181252C5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  <w:r w:rsidR="005F43B1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9,</w:t>
            </w: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7</w:t>
            </w:r>
          </w:p>
        </w:tc>
      </w:tr>
      <w:tr w:rsidR="00BC3B88" w:rsidRPr="002C04DD" w14:paraId="1452DA36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22484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lcohol consum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CAC5" w14:textId="6981032E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4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0</w:t>
            </w:r>
          </w:p>
        </w:tc>
      </w:tr>
      <w:tr w:rsidR="00BC3B88" w:rsidRPr="002C04DD" w14:paraId="4BD4C987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F9CC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hysical activity(exercis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D915" w14:textId="530A7F1A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4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3</w:t>
            </w:r>
          </w:p>
        </w:tc>
      </w:tr>
      <w:tr w:rsidR="00BC3B88" w:rsidRPr="002C04DD" w14:paraId="74B56456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42426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B930D" w14:textId="5EA2B3A7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8</w:t>
            </w:r>
          </w:p>
        </w:tc>
      </w:tr>
      <w:tr w:rsidR="00BC3B88" w:rsidRPr="002C04DD" w14:paraId="2D4F6524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738F1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05F92" w14:textId="52B8BADB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13</w:t>
            </w:r>
          </w:p>
        </w:tc>
      </w:tr>
      <w:tr w:rsidR="00BC3B88" w:rsidRPr="002C04DD" w14:paraId="5BFECD22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7EEB8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DDE1D" w14:textId="74B308D9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</w:t>
            </w:r>
            <w:r w:rsidR="005F43B1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9</w:t>
            </w:r>
          </w:p>
        </w:tc>
      </w:tr>
      <w:tr w:rsidR="00BC3B88" w:rsidRPr="002C04DD" w14:paraId="239B7710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07FF2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944A6" w14:textId="692E227A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1</w:t>
            </w:r>
          </w:p>
        </w:tc>
      </w:tr>
      <w:tr w:rsidR="00BC3B88" w:rsidRPr="002C04DD" w14:paraId="033B9275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363BA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591EA" w14:textId="39293293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36</w:t>
            </w:r>
          </w:p>
        </w:tc>
      </w:tr>
      <w:tr w:rsidR="00BC3B88" w:rsidRPr="002C04DD" w14:paraId="5B5D433E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E3AD1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3320" w14:textId="13ECEC96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52</w:t>
            </w:r>
          </w:p>
        </w:tc>
      </w:tr>
      <w:tr w:rsidR="00BC3B88" w:rsidRPr="002C04DD" w14:paraId="0E704F92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97B97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71012" w14:textId="3F230080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57</w:t>
            </w:r>
          </w:p>
        </w:tc>
      </w:tr>
      <w:tr w:rsidR="00BC3B88" w:rsidRPr="002C04DD" w14:paraId="62843ED2" w14:textId="77777777" w:rsidTr="002C04DD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93D07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F6BB" w14:textId="193AC2D5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07</w:t>
            </w:r>
          </w:p>
        </w:tc>
      </w:tr>
      <w:tr w:rsidR="00BC3B88" w:rsidRPr="002C04DD" w14:paraId="7363834E" w14:textId="77777777" w:rsidTr="004912BF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AE4CB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805CE" w14:textId="0A2894C6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1</w:t>
            </w:r>
          </w:p>
        </w:tc>
      </w:tr>
      <w:tr w:rsidR="00BC3B88" w:rsidRPr="002C04DD" w14:paraId="57F1529D" w14:textId="77777777" w:rsidTr="004912BF">
        <w:trPr>
          <w:trHeight w:val="36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2E83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rine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3613" w14:textId="3B86B762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0</w:t>
            </w:r>
          </w:p>
        </w:tc>
      </w:tr>
      <w:tr w:rsidR="00BC3B88" w:rsidRPr="002C04DD" w14:paraId="5C061461" w14:textId="77777777" w:rsidTr="004912BF">
        <w:trPr>
          <w:trHeight w:val="3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3776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Total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8F52" w14:textId="06D82237" w:rsidR="00BC3B88" w:rsidRPr="002C04DD" w:rsidRDefault="005F43B1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</w:pPr>
            <w:r w:rsidRPr="002C04DD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615,</w:t>
            </w:r>
            <w:r w:rsidR="00BC3B88" w:rsidRPr="002C04DD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656</w:t>
            </w:r>
          </w:p>
        </w:tc>
      </w:tr>
    </w:tbl>
    <w:p w14:paraId="3107106C" w14:textId="25948588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eastAsiaTheme="minorHAnsi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sz w:val="22"/>
          <w:szCs w:val="22"/>
        </w:rPr>
        <w:t>eGFR, estimated glomerular filtration rate.; BMI, body mass index; SBP, systolic blood pressure; DBP, diastolic blood pressure; TG, triglycerides; HDL, high-density lipoprotein; LDL, low-density lipoprotein</w:t>
      </w:r>
    </w:p>
    <w:p w14:paraId="774E09DB" w14:textId="4306780F" w:rsidR="00BC3B88" w:rsidRPr="002C04DD" w:rsidRDefault="00BC3B88" w:rsidP="00BC3B8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C04DD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4572563" w14:textId="4E59BE1A" w:rsidR="00BC3B88" w:rsidRPr="002C04DD" w:rsidRDefault="005F43B1" w:rsidP="002C04DD">
      <w:pPr>
        <w:adjustRightInd w:val="0"/>
        <w:snapToGrid w:val="0"/>
        <w:spacing w:line="360" w:lineRule="auto"/>
        <w:ind w:leftChars="-1" w:left="-1" w:hanging="1"/>
        <w:contextualSpacing/>
        <w:rPr>
          <w:rFonts w:ascii="Times New Roman" w:eastAsiaTheme="minorHAnsi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lastRenderedPageBreak/>
        <w:t>Supplementary Table</w:t>
      </w:r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t xml:space="preserve"> 2</w:t>
      </w:r>
      <w:r w:rsidR="00BC3B88" w:rsidRPr="002C04D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BC3B88" w:rsidRPr="002C04DD">
        <w:rPr>
          <w:rFonts w:ascii="Times New Roman" w:eastAsiaTheme="minorHAnsi" w:hAnsi="Times New Roman" w:cs="Times New Roman"/>
          <w:sz w:val="22"/>
          <w:szCs w:val="22"/>
        </w:rPr>
        <w:t xml:space="preserve"> International Classification of disease (ICD) codes 10 used in the study for identifying patients’ baseline comorbiditi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52"/>
        <w:gridCol w:w="4201"/>
      </w:tblGrid>
      <w:tr w:rsidR="00BC3B88" w:rsidRPr="002C04DD" w14:paraId="0D5C966E" w14:textId="77777777" w:rsidTr="002C04DD">
        <w:trPr>
          <w:trHeight w:val="41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7480F29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7A5C87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ICD-10 code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B3C8F91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Definition</w:t>
            </w:r>
          </w:p>
        </w:tc>
      </w:tr>
      <w:tr w:rsidR="00BC3B88" w:rsidRPr="002C04DD" w14:paraId="35B1F33E" w14:textId="77777777" w:rsidTr="002C04DD">
        <w:tc>
          <w:tcPr>
            <w:tcW w:w="2263" w:type="dxa"/>
            <w:tcBorders>
              <w:top w:val="single" w:sz="4" w:space="0" w:color="auto"/>
            </w:tcBorders>
          </w:tcPr>
          <w:p w14:paraId="3403AB0A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AA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BC57780" w14:textId="183284BD" w:rsidR="00BC3B88" w:rsidRPr="002C04DD" w:rsidRDefault="00BC3B88" w:rsidP="004912BF">
            <w:pPr>
              <w:pStyle w:val="Pa55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color w:val="000000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>I71, I713-716, I718, or I719</w:t>
            </w:r>
          </w:p>
          <w:p w14:paraId="31862D50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  <w:p w14:paraId="0385184E" w14:textId="77777777" w:rsidR="00BC3B88" w:rsidRPr="002C04DD" w:rsidRDefault="00BC3B88" w:rsidP="004912BF">
            <w:pPr>
              <w:pStyle w:val="Pa55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color w:val="000000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>Surgery code</w:t>
            </w:r>
          </w:p>
          <w:p w14:paraId="24020B54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  <w:color w:val="2E2E2E"/>
              </w:rPr>
              <w:t>O0223, O0224, O0234, or M6611, M6612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7D7968AF" w14:textId="651AF903" w:rsidR="00BC3B88" w:rsidRPr="002C04DD" w:rsidRDefault="00BC3B88" w:rsidP="004912BF">
            <w:pPr>
              <w:pStyle w:val="Pa55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color w:val="000000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>At least 2 claims per year under ICD-10 codes, or at least one claim for hospitalization under the same ICD-10 codes, or at least one claim for surgery under the same ICD-10 codes</w:t>
            </w:r>
          </w:p>
        </w:tc>
      </w:tr>
      <w:tr w:rsidR="00BC3B88" w:rsidRPr="002C04DD" w14:paraId="5727EDC7" w14:textId="77777777" w:rsidTr="002C04DD">
        <w:trPr>
          <w:trHeight w:val="491"/>
        </w:trPr>
        <w:tc>
          <w:tcPr>
            <w:tcW w:w="2263" w:type="dxa"/>
          </w:tcPr>
          <w:p w14:paraId="06CD5A22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Hypertension</w:t>
            </w:r>
          </w:p>
        </w:tc>
        <w:tc>
          <w:tcPr>
            <w:tcW w:w="2552" w:type="dxa"/>
          </w:tcPr>
          <w:p w14:paraId="0F077E35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I10-15</w:t>
            </w:r>
          </w:p>
        </w:tc>
        <w:tc>
          <w:tcPr>
            <w:tcW w:w="4201" w:type="dxa"/>
          </w:tcPr>
          <w:p w14:paraId="2D815F0B" w14:textId="77777777" w:rsidR="00BC3B88" w:rsidRPr="002C04DD" w:rsidRDefault="00BC3B88" w:rsidP="004912BF">
            <w:pPr>
              <w:pStyle w:val="Pa55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color w:val="000000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One diagnosis during hospitalization or more than twice at outpatient clinics for the past year</w:t>
            </w:r>
          </w:p>
        </w:tc>
      </w:tr>
      <w:tr w:rsidR="00BC3B88" w:rsidRPr="002C04DD" w14:paraId="187043D2" w14:textId="77777777" w:rsidTr="002C04DD">
        <w:tc>
          <w:tcPr>
            <w:tcW w:w="2263" w:type="dxa"/>
          </w:tcPr>
          <w:p w14:paraId="31D9E1C1" w14:textId="77777777" w:rsidR="00BC3B88" w:rsidRPr="002C04DD" w:rsidRDefault="00BC3B88" w:rsidP="00BC3B88">
            <w:pPr>
              <w:pStyle w:val="Pa39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color w:val="000000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>Diabetes Mellitus</w:t>
            </w:r>
          </w:p>
          <w:p w14:paraId="0EB689A0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552" w:type="dxa"/>
          </w:tcPr>
          <w:p w14:paraId="0BCA70CE" w14:textId="56CFC453" w:rsidR="00BC3B88" w:rsidRPr="002C04DD" w:rsidRDefault="00BC3B88" w:rsidP="004912BF">
            <w:pPr>
              <w:pStyle w:val="Pa55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color w:val="000000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>E11-14</w:t>
            </w:r>
          </w:p>
          <w:p w14:paraId="705652B8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4201" w:type="dxa"/>
          </w:tcPr>
          <w:p w14:paraId="3AB04C6A" w14:textId="7BAB94FE" w:rsidR="00BC3B88" w:rsidRPr="002C04DD" w:rsidRDefault="00BC3B88" w:rsidP="004912BF">
            <w:pPr>
              <w:pStyle w:val="Pa55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>At least 1 claim for the prescription of antidiabetic medication or insulin under ICD-10 codes</w:t>
            </w:r>
          </w:p>
        </w:tc>
      </w:tr>
      <w:tr w:rsidR="00BC3B88" w:rsidRPr="002C04DD" w14:paraId="26497F09" w14:textId="77777777" w:rsidTr="002C04DD">
        <w:tc>
          <w:tcPr>
            <w:tcW w:w="2263" w:type="dxa"/>
          </w:tcPr>
          <w:p w14:paraId="25E68371" w14:textId="77777777" w:rsidR="00BC3B88" w:rsidRPr="002C04DD" w:rsidRDefault="00BC3B88" w:rsidP="00BC3B88">
            <w:pPr>
              <w:pStyle w:val="Pa39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color w:val="000000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 xml:space="preserve">Dyslipidemia </w:t>
            </w:r>
          </w:p>
          <w:p w14:paraId="174D49B7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552" w:type="dxa"/>
          </w:tcPr>
          <w:p w14:paraId="0B11A5C9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E78</w:t>
            </w:r>
          </w:p>
        </w:tc>
        <w:tc>
          <w:tcPr>
            <w:tcW w:w="4201" w:type="dxa"/>
          </w:tcPr>
          <w:p w14:paraId="3F11BB41" w14:textId="007FC33F" w:rsidR="00BC3B88" w:rsidRPr="002C04DD" w:rsidRDefault="00BC3B88" w:rsidP="004912BF">
            <w:pPr>
              <w:pStyle w:val="Pa55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  <w:color w:val="000000"/>
              </w:rPr>
              <w:t>At least 1 claim for the prescription of hyperlipidemia medication under ICD-10 code</w:t>
            </w:r>
          </w:p>
        </w:tc>
      </w:tr>
      <w:tr w:rsidR="00BC3B88" w:rsidRPr="002C04DD" w14:paraId="4FC6359C" w14:textId="77777777" w:rsidTr="002C04DD">
        <w:tc>
          <w:tcPr>
            <w:tcW w:w="2263" w:type="dxa"/>
          </w:tcPr>
          <w:p w14:paraId="6C9B4E9D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Ischemic heart disease</w:t>
            </w:r>
          </w:p>
        </w:tc>
        <w:tc>
          <w:tcPr>
            <w:tcW w:w="2552" w:type="dxa"/>
          </w:tcPr>
          <w:p w14:paraId="1D23CEC7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I20-25</w:t>
            </w:r>
          </w:p>
        </w:tc>
        <w:tc>
          <w:tcPr>
            <w:tcW w:w="4201" w:type="dxa"/>
          </w:tcPr>
          <w:p w14:paraId="01C077F2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 xml:space="preserve">At least 1 claim during hospitalization or more than twice at outpatient clinics over the past year under </w:t>
            </w:r>
            <w:r w:rsidRPr="002C04DD">
              <w:rPr>
                <w:rFonts w:ascii="Times New Roman" w:eastAsiaTheme="minorHAnsi" w:hAnsi="Times New Roman" w:cs="Times New Roman"/>
                <w:i/>
              </w:rPr>
              <w:t>ICD-10</w:t>
            </w:r>
            <w:r w:rsidRPr="002C04DD">
              <w:rPr>
                <w:rFonts w:ascii="Times New Roman" w:eastAsiaTheme="minorHAnsi" w:hAnsi="Times New Roman" w:cs="Times New Roman"/>
              </w:rPr>
              <w:t xml:space="preserve"> code</w:t>
            </w:r>
          </w:p>
        </w:tc>
      </w:tr>
      <w:tr w:rsidR="00BC3B88" w:rsidRPr="002C04DD" w14:paraId="395EEEA4" w14:textId="77777777" w:rsidTr="002C04DD">
        <w:tc>
          <w:tcPr>
            <w:tcW w:w="2263" w:type="dxa"/>
          </w:tcPr>
          <w:p w14:paraId="02039272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Myocardial infarction</w:t>
            </w:r>
          </w:p>
        </w:tc>
        <w:tc>
          <w:tcPr>
            <w:tcW w:w="2552" w:type="dxa"/>
          </w:tcPr>
          <w:p w14:paraId="5E15D1B0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I21; I22</w:t>
            </w:r>
          </w:p>
        </w:tc>
        <w:tc>
          <w:tcPr>
            <w:tcW w:w="4201" w:type="dxa"/>
          </w:tcPr>
          <w:p w14:paraId="061A4893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A stated history of MI or one diagnosis during hospitalization or more than twice at outpatient clinics over the past three years</w:t>
            </w:r>
          </w:p>
        </w:tc>
        <w:bookmarkStart w:id="1" w:name="_GoBack"/>
        <w:bookmarkEnd w:id="1"/>
      </w:tr>
      <w:tr w:rsidR="00BC3B88" w:rsidRPr="002C04DD" w14:paraId="19582453" w14:textId="77777777" w:rsidTr="002C04DD">
        <w:tc>
          <w:tcPr>
            <w:tcW w:w="2263" w:type="dxa"/>
          </w:tcPr>
          <w:p w14:paraId="09F5EF1C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Stroke</w:t>
            </w:r>
          </w:p>
        </w:tc>
        <w:tc>
          <w:tcPr>
            <w:tcW w:w="2552" w:type="dxa"/>
          </w:tcPr>
          <w:p w14:paraId="3AE2BD5E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I63; I64</w:t>
            </w:r>
          </w:p>
        </w:tc>
        <w:tc>
          <w:tcPr>
            <w:tcW w:w="4201" w:type="dxa"/>
          </w:tcPr>
          <w:p w14:paraId="2787A1D5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 xml:space="preserve">At least 1 claim under </w:t>
            </w:r>
            <w:r w:rsidRPr="002C04DD">
              <w:rPr>
                <w:rFonts w:ascii="Times New Roman" w:eastAsiaTheme="minorHAnsi" w:hAnsi="Times New Roman" w:cs="Times New Roman"/>
                <w:i/>
              </w:rPr>
              <w:t>ICD-10</w:t>
            </w:r>
            <w:r w:rsidRPr="002C04DD">
              <w:rPr>
                <w:rFonts w:ascii="Times New Roman" w:eastAsiaTheme="minorHAnsi" w:hAnsi="Times New Roman" w:cs="Times New Roman"/>
              </w:rPr>
              <w:t xml:space="preserve"> codes or stated history of stroke by the patient</w:t>
            </w:r>
          </w:p>
        </w:tc>
      </w:tr>
      <w:tr w:rsidR="00BC3B88" w:rsidRPr="002C04DD" w14:paraId="22573A30" w14:textId="77777777" w:rsidTr="002C04DD">
        <w:tc>
          <w:tcPr>
            <w:tcW w:w="2263" w:type="dxa"/>
            <w:tcBorders>
              <w:bottom w:val="single" w:sz="4" w:space="0" w:color="auto"/>
            </w:tcBorders>
          </w:tcPr>
          <w:p w14:paraId="6576439D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COPD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50CD879" w14:textId="77777777" w:rsidR="00BC3B88" w:rsidRPr="002C04DD" w:rsidRDefault="00BC3B88" w:rsidP="004912BF">
            <w:pPr>
              <w:tabs>
                <w:tab w:val="right" w:pos="2336"/>
              </w:tabs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>J43; J44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8D945CA" w14:textId="77777777" w:rsidR="00BC3B88" w:rsidRPr="002C04DD" w:rsidRDefault="00BC3B88" w:rsidP="004912BF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</w:rPr>
            </w:pPr>
            <w:r w:rsidRPr="002C04DD">
              <w:rPr>
                <w:rFonts w:ascii="Times New Roman" w:eastAsiaTheme="minorHAnsi" w:hAnsi="Times New Roman" w:cs="Times New Roman"/>
              </w:rPr>
              <w:t xml:space="preserve">At least one diagnosis over the past three years under </w:t>
            </w:r>
            <w:r w:rsidRPr="002C04DD">
              <w:rPr>
                <w:rFonts w:ascii="Times New Roman" w:eastAsiaTheme="minorHAnsi" w:hAnsi="Times New Roman" w:cs="Times New Roman"/>
                <w:i/>
              </w:rPr>
              <w:t>ICD-10</w:t>
            </w:r>
            <w:r w:rsidRPr="002C04DD">
              <w:rPr>
                <w:rFonts w:ascii="Times New Roman" w:eastAsiaTheme="minorHAnsi" w:hAnsi="Times New Roman" w:cs="Times New Roman"/>
              </w:rPr>
              <w:t xml:space="preserve"> codes</w:t>
            </w:r>
          </w:p>
        </w:tc>
      </w:tr>
    </w:tbl>
    <w:p w14:paraId="07601B2F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eastAsiaTheme="minorHAnsi" w:hAnsi="Times New Roman" w:cs="Times New Roman"/>
          <w:sz w:val="22"/>
          <w:szCs w:val="22"/>
        </w:rPr>
      </w:pPr>
      <w:r w:rsidRPr="002C04DD">
        <w:rPr>
          <w:rFonts w:ascii="Times New Roman" w:eastAsiaTheme="minorHAnsi" w:hAnsi="Times New Roman" w:cs="Times New Roman"/>
          <w:sz w:val="22"/>
          <w:szCs w:val="22"/>
        </w:rPr>
        <w:t>Abbreviations: AAA, abdominal aortic aneurysm; COPD, chronic obstructive pulmonary disease; ICD-10, International Classification of Diseases-Tenth Revision</w:t>
      </w:r>
    </w:p>
    <w:p w14:paraId="412E5FAE" w14:textId="276FB68F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eastAsiaTheme="minorHAnsi" w:hAnsi="Times New Roman" w:cs="Times New Roman"/>
          <w:sz w:val="22"/>
          <w:szCs w:val="22"/>
        </w:rPr>
      </w:pPr>
    </w:p>
    <w:p w14:paraId="2B198050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eastAsiaTheme="minorHAnsi" w:hAnsi="Times New Roman" w:cs="Times New Roman"/>
          <w:sz w:val="22"/>
          <w:szCs w:val="22"/>
        </w:rPr>
      </w:pPr>
      <w:r w:rsidRPr="002C04DD">
        <w:rPr>
          <w:rFonts w:ascii="Times New Roman" w:eastAsiaTheme="minorHAnsi" w:hAnsi="Times New Roman" w:cs="Times New Roman"/>
          <w:sz w:val="22"/>
          <w:szCs w:val="22"/>
        </w:rPr>
        <w:t xml:space="preserve">&lt;Definition of covariates&gt; </w:t>
      </w:r>
    </w:p>
    <w:p w14:paraId="0C5C3856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Current smokers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defined as those who smoked 100 or more cigarettes in their life and continued smoking within 1 month before the 2009 nationwide health checkup, and ex-smokers were defined as those who stopped smoking for more than 1 month before the checkup.</w:t>
      </w:r>
    </w:p>
    <w:p w14:paraId="48E9E25B" w14:textId="034A0D2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lastRenderedPageBreak/>
        <w:t>Alcohol consumption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s classified into 3 grades according to the amount of daily use, namely, none, mild to moderate (1–30 g/day), and heavy (over 30 g/day) based on a self-questionnaire. </w:t>
      </w:r>
    </w:p>
    <w:p w14:paraId="4F9D8FDB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eastAsiaTheme="minorHAnsi" w:hAnsi="Times New Roman" w:cs="Times New Roman"/>
          <w:b/>
          <w:sz w:val="22"/>
          <w:szCs w:val="22"/>
        </w:rPr>
      </w:pPr>
      <w:r w:rsidRPr="002C04DD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Regular exercise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s defined as high-intensity exercise for at least 20 min or moderate-intensity exercise for at least 30 min at least once a week based on a self-report questionnaire</w:t>
      </w:r>
    </w:p>
    <w:p w14:paraId="6AA49362" w14:textId="77777777" w:rsidR="00BC3B88" w:rsidRPr="002C04DD" w:rsidRDefault="00BC3B88" w:rsidP="00BC3B88">
      <w:pPr>
        <w:adjustRightInd w:val="0"/>
        <w:snapToGrid w:val="0"/>
        <w:spacing w:line="360" w:lineRule="auto"/>
        <w:ind w:left="469" w:hangingChars="213" w:hanging="469"/>
        <w:contextualSpacing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ADBCD10" w14:textId="77777777" w:rsidR="00BC3B88" w:rsidRPr="002C04DD" w:rsidRDefault="00BC3B88" w:rsidP="00BC3B88">
      <w:pPr>
        <w:adjustRightInd w:val="0"/>
        <w:snapToGrid w:val="0"/>
        <w:spacing w:line="360" w:lineRule="auto"/>
        <w:ind w:left="469" w:hangingChars="213" w:hanging="469"/>
        <w:contextualSpacing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46E5142C" w14:textId="5B6A314A" w:rsidR="00BC3B88" w:rsidRPr="002C04DD" w:rsidRDefault="005F43B1" w:rsidP="002C04DD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lastRenderedPageBreak/>
        <w:t>Supplementary Table</w:t>
      </w:r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t xml:space="preserve"> 3</w:t>
      </w:r>
      <w:r w:rsidR="00BC3B88" w:rsidRPr="002C04D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BC3B88" w:rsidRPr="002C04D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C3B88" w:rsidRPr="002C04DD">
        <w:rPr>
          <w:rFonts w:ascii="Times New Roman" w:hAnsi="Times New Roman" w:cs="Times New Roman"/>
          <w:sz w:val="22"/>
          <w:szCs w:val="22"/>
        </w:rPr>
        <w:t>Incidence rates and hazard ratios of abdominal aortic aneurysm according to urine protein concentration on dipstick results adjusted for all covariate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552"/>
        <w:gridCol w:w="1484"/>
        <w:gridCol w:w="1526"/>
        <w:gridCol w:w="1359"/>
        <w:gridCol w:w="1367"/>
        <w:gridCol w:w="892"/>
      </w:tblGrid>
      <w:tr w:rsidR="00BC3B88" w:rsidRPr="002C04DD" w14:paraId="6AD0735C" w14:textId="77777777" w:rsidTr="002C04DD">
        <w:tc>
          <w:tcPr>
            <w:tcW w:w="67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3EECE0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5" w:type="pct"/>
            <w:gridSpan w:val="5"/>
            <w:tcBorders>
              <w:top w:val="single" w:sz="4" w:space="0" w:color="auto"/>
            </w:tcBorders>
          </w:tcPr>
          <w:p w14:paraId="1411FBD5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>Urine Protein Concentration on Dipstick Test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F6E589" w14:textId="749A6A2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 xml:space="preserve">p </w:t>
            </w:r>
          </w:p>
        </w:tc>
      </w:tr>
      <w:tr w:rsidR="00BC3B88" w:rsidRPr="002C04DD" w14:paraId="3EE906FE" w14:textId="77777777" w:rsidTr="002C04DD">
        <w:tc>
          <w:tcPr>
            <w:tcW w:w="673" w:type="pct"/>
            <w:vMerge/>
            <w:tcBorders>
              <w:bottom w:val="single" w:sz="4" w:space="0" w:color="auto"/>
            </w:tcBorders>
          </w:tcPr>
          <w:p w14:paraId="59E69245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7D865906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261233F7" w14:textId="09084CA9" w:rsidR="00BC3B88" w:rsidRPr="002C04DD" w:rsidRDefault="00A53B0E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 xml:space="preserve">Trace </w:t>
            </w:r>
            <w:r w:rsidR="00BC3B88" w:rsidRPr="002C04DD">
              <w:rPr>
                <w:rFonts w:ascii="Times New Roman" w:hAnsi="Times New Roman" w:cs="Times New Roman"/>
                <w:b/>
              </w:rPr>
              <w:t>(</w:t>
            </w:r>
            <w:r w:rsidR="00BC3B88" w:rsidRPr="002C04DD">
              <w:rPr>
                <w:rFonts w:ascii="Times New Roman" w:hAnsi="Times New Roman" w:cs="Times New Roman"/>
                <w:b/>
                <w:bCs/>
              </w:rPr>
              <w:t>±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23605D14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>1+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42DF93A5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>2+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162FF071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>3+≤</w:t>
            </w:r>
          </w:p>
        </w:tc>
        <w:tc>
          <w:tcPr>
            <w:tcW w:w="472" w:type="pct"/>
            <w:vMerge/>
            <w:tcBorders>
              <w:bottom w:val="single" w:sz="4" w:space="0" w:color="auto"/>
            </w:tcBorders>
          </w:tcPr>
          <w:p w14:paraId="4827EE2D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C3B88" w:rsidRPr="002C04DD" w14:paraId="3E71E3E4" w14:textId="77777777" w:rsidTr="002C04DD">
        <w:tc>
          <w:tcPr>
            <w:tcW w:w="673" w:type="pct"/>
            <w:tcBorders>
              <w:top w:val="single" w:sz="4" w:space="0" w:color="auto"/>
            </w:tcBorders>
          </w:tcPr>
          <w:p w14:paraId="0CBE2587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AAA events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75B26B0E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19,156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58C1EF12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531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22FD7077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635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6FD0406C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23445C1B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08E4ECE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C3B88" w:rsidRPr="002C04DD" w14:paraId="6B2A3C77" w14:textId="77777777" w:rsidTr="002C04DD">
        <w:tc>
          <w:tcPr>
            <w:tcW w:w="673" w:type="pct"/>
          </w:tcPr>
          <w:p w14:paraId="32407E5E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821" w:type="pct"/>
          </w:tcPr>
          <w:p w14:paraId="6F3C9C22" w14:textId="60847C08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86</w:t>
            </w:r>
            <w:r w:rsidR="002C04DD" w:rsidRPr="002C04DD">
              <w:rPr>
                <w:rFonts w:ascii="Times New Roman" w:hAnsi="Times New Roman" w:cs="Times New Roman"/>
                <w:color w:val="000000"/>
              </w:rPr>
              <w:t>,</w:t>
            </w:r>
            <w:r w:rsidRPr="002C04DD">
              <w:rPr>
                <w:rFonts w:ascii="Times New Roman" w:hAnsi="Times New Roman" w:cs="Times New Roman"/>
                <w:color w:val="000000"/>
              </w:rPr>
              <w:t>826,460.85</w:t>
            </w:r>
          </w:p>
        </w:tc>
        <w:tc>
          <w:tcPr>
            <w:tcW w:w="785" w:type="pct"/>
          </w:tcPr>
          <w:p w14:paraId="033EC934" w14:textId="794BA99C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C04DD" w:rsidRPr="002C04DD">
              <w:rPr>
                <w:rFonts w:ascii="Times New Roman" w:hAnsi="Times New Roman" w:cs="Times New Roman"/>
                <w:color w:val="000000"/>
              </w:rPr>
              <w:t>,078,</w:t>
            </w:r>
            <w:r w:rsidRPr="002C04DD">
              <w:rPr>
                <w:rFonts w:ascii="Times New Roman" w:hAnsi="Times New Roman" w:cs="Times New Roman"/>
                <w:color w:val="000000"/>
              </w:rPr>
              <w:t>415.25</w:t>
            </w:r>
          </w:p>
        </w:tc>
        <w:tc>
          <w:tcPr>
            <w:tcW w:w="807" w:type="pct"/>
          </w:tcPr>
          <w:p w14:paraId="1AB98551" w14:textId="250137C9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1,510,</w:t>
            </w:r>
            <w:r w:rsidR="00BC3B88" w:rsidRPr="002C04DD">
              <w:rPr>
                <w:rFonts w:ascii="Times New Roman" w:hAnsi="Times New Roman" w:cs="Times New Roman"/>
                <w:color w:val="000000"/>
              </w:rPr>
              <w:t>142.79</w:t>
            </w:r>
          </w:p>
        </w:tc>
        <w:tc>
          <w:tcPr>
            <w:tcW w:w="719" w:type="pct"/>
          </w:tcPr>
          <w:p w14:paraId="5A3C3B75" w14:textId="7FBA00D3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547,</w:t>
            </w:r>
            <w:r w:rsidR="00BC3B88" w:rsidRPr="002C04DD">
              <w:rPr>
                <w:rFonts w:ascii="Times New Roman" w:hAnsi="Times New Roman" w:cs="Times New Roman"/>
                <w:color w:val="000000"/>
              </w:rPr>
              <w:t>723.78</w:t>
            </w:r>
          </w:p>
        </w:tc>
        <w:tc>
          <w:tcPr>
            <w:tcW w:w="723" w:type="pct"/>
          </w:tcPr>
          <w:p w14:paraId="53C1EFD6" w14:textId="130019B8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162,</w:t>
            </w:r>
            <w:r w:rsidR="00BC3B88" w:rsidRPr="002C04DD">
              <w:rPr>
                <w:rFonts w:ascii="Times New Roman" w:hAnsi="Times New Roman" w:cs="Times New Roman"/>
                <w:color w:val="000000"/>
              </w:rPr>
              <w:t>976.78</w:t>
            </w:r>
          </w:p>
        </w:tc>
        <w:tc>
          <w:tcPr>
            <w:tcW w:w="472" w:type="pct"/>
          </w:tcPr>
          <w:p w14:paraId="521ADA01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C3B88" w:rsidRPr="002C04DD" w14:paraId="7A591880" w14:textId="77777777" w:rsidTr="002C04DD">
        <w:tc>
          <w:tcPr>
            <w:tcW w:w="673" w:type="pct"/>
          </w:tcPr>
          <w:p w14:paraId="4E5E94D8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AAA incidence</w:t>
            </w:r>
            <w:r w:rsidRPr="002C04DD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2C04D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21" w:type="pct"/>
          </w:tcPr>
          <w:p w14:paraId="1D8106CD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2.21</w:t>
            </w:r>
          </w:p>
          <w:p w14:paraId="79EEA243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(2.18-2.24)</w:t>
            </w:r>
          </w:p>
        </w:tc>
        <w:tc>
          <w:tcPr>
            <w:tcW w:w="785" w:type="pct"/>
          </w:tcPr>
          <w:p w14:paraId="52D3E298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2.55</w:t>
            </w:r>
          </w:p>
          <w:p w14:paraId="25A8BD9B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(2.35-2.78)</w:t>
            </w:r>
          </w:p>
        </w:tc>
        <w:tc>
          <w:tcPr>
            <w:tcW w:w="807" w:type="pct"/>
          </w:tcPr>
          <w:p w14:paraId="557EBBB9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4.20</w:t>
            </w:r>
          </w:p>
          <w:p w14:paraId="79F48EEE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(3.89-4.54)</w:t>
            </w:r>
          </w:p>
        </w:tc>
        <w:tc>
          <w:tcPr>
            <w:tcW w:w="719" w:type="pct"/>
          </w:tcPr>
          <w:p w14:paraId="361C41CA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5.77</w:t>
            </w:r>
          </w:p>
          <w:p w14:paraId="7514A9A3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(5.17-6.44)</w:t>
            </w:r>
          </w:p>
        </w:tc>
        <w:tc>
          <w:tcPr>
            <w:tcW w:w="723" w:type="pct"/>
          </w:tcPr>
          <w:p w14:paraId="34BCC874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7.49</w:t>
            </w:r>
          </w:p>
          <w:p w14:paraId="4962D5E5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(6.27-8.94)</w:t>
            </w:r>
          </w:p>
        </w:tc>
        <w:tc>
          <w:tcPr>
            <w:tcW w:w="472" w:type="pct"/>
          </w:tcPr>
          <w:p w14:paraId="6FB47E2B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&lt;.001</w:t>
            </w:r>
          </w:p>
        </w:tc>
      </w:tr>
      <w:tr w:rsidR="00BC3B88" w:rsidRPr="002C04DD" w14:paraId="1A5D2726" w14:textId="77777777" w:rsidTr="002C04DD">
        <w:tc>
          <w:tcPr>
            <w:tcW w:w="673" w:type="pct"/>
            <w:tcBorders>
              <w:bottom w:val="single" w:sz="4" w:space="0" w:color="auto"/>
            </w:tcBorders>
          </w:tcPr>
          <w:p w14:paraId="470DE175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Model 6</w:t>
            </w:r>
            <w:r w:rsidRPr="002C04D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7A8F2230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601F7FB9" w14:textId="687B45F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0.96</w:t>
            </w:r>
          </w:p>
          <w:p w14:paraId="3373D8D0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(0.87-1.04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7E518005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1.30</w:t>
            </w:r>
          </w:p>
          <w:p w14:paraId="17A94591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(1.20-1.41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3DE87FE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1.56</w:t>
            </w:r>
          </w:p>
          <w:p w14:paraId="1B13FD95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(1.37-1.71)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68F3FC97" w14:textId="16E792E6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1.82</w:t>
            </w:r>
          </w:p>
          <w:p w14:paraId="732E2749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(1.52-2.18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4CA61414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02B39528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2C04DD">
        <w:rPr>
          <w:rFonts w:ascii="Times New Roman" w:hAnsi="Times New Roman" w:cs="Times New Roman"/>
          <w:sz w:val="22"/>
          <w:szCs w:val="22"/>
        </w:rPr>
        <w:t>Per 10,000 person-years.</w:t>
      </w:r>
    </w:p>
    <w:p w14:paraId="3E6DC36C" w14:textId="77777777" w:rsidR="00BC3B88" w:rsidRPr="002C04DD" w:rsidRDefault="00BC3B88" w:rsidP="00BC3B88">
      <w:pPr>
        <w:pStyle w:val="a9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2C04DD">
        <w:rPr>
          <w:rFonts w:ascii="Times New Roman" w:hAnsi="Times New Roman" w:cs="Times New Roman"/>
          <w:sz w:val="22"/>
          <w:szCs w:val="22"/>
        </w:rPr>
        <w:t>Data are presented with (95% confidence intervals).</w:t>
      </w:r>
    </w:p>
    <w:p w14:paraId="13EEE04E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eastAsiaTheme="minorHAnsi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sz w:val="22"/>
          <w:szCs w:val="22"/>
        </w:rPr>
        <w:t>Model 6: Model 6 with glucose, systolic blood pressure, and diastolic blood pressure</w:t>
      </w:r>
    </w:p>
    <w:p w14:paraId="4E1FC130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>Covariates were entered in the model by continuous variables for age, glomerular filtration rate, body mass index high-density lipoprotein, low-density lipoprotein, triglycerides, and waist circumference and by categorical variables for sex, smoking (</w:t>
      </w:r>
      <w:r w:rsidRPr="002C04DD">
        <w:rPr>
          <w:rFonts w:ascii="Times New Roman" w:hAnsi="Times New Roman" w:cs="Times New Roman"/>
          <w:sz w:val="22"/>
          <w:szCs w:val="22"/>
        </w:rPr>
        <w:t>nonsmoker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x-smoker, current smoker), alcohol consumption (non, mild, heavy), regular exercise (none, regular-intensity, high-intensity), diabetes mellitus, hypertension, </w:t>
      </w:r>
      <w:r w:rsidRPr="002C04DD">
        <w:rPr>
          <w:rFonts w:ascii="Times New Roman" w:hAnsi="Times New Roman" w:cs="Times New Roman"/>
          <w:sz w:val="22"/>
          <w:szCs w:val="22"/>
        </w:rPr>
        <w:t>hyperlipidemia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>, stroke, myocardial infarction, and chronic obstructive pulmonary disease.</w:t>
      </w:r>
    </w:p>
    <w:p w14:paraId="334338C3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AA, abdominal aortic aneurysm; CI, confidence </w:t>
      </w:r>
      <w:r w:rsidRPr="002C04DD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>interval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HR, </w:t>
      </w:r>
      <w:r w:rsidRPr="002C04DD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>hazard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tio.</w:t>
      </w:r>
    </w:p>
    <w:p w14:paraId="34E56104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7F7FF36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433FE227" w14:textId="1D731020" w:rsidR="00BC3B88" w:rsidRPr="00032A05" w:rsidRDefault="005F43B1" w:rsidP="00BC3B88">
      <w:pPr>
        <w:adjustRightInd w:val="0"/>
        <w:snapToGrid w:val="0"/>
        <w:spacing w:line="360" w:lineRule="auto"/>
        <w:contextualSpacing/>
        <w:rPr>
          <w:rFonts w:ascii="Times New Roman" w:eastAsia="맑은 고딕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lastRenderedPageBreak/>
        <w:t>Supplementary Table</w:t>
      </w:r>
      <w:r w:rsidRPr="002C04DD">
        <w:rPr>
          <w:rFonts w:ascii="Times New Roman" w:hAnsi="Times New Roman" w:cs="Times New Roman"/>
          <w:b/>
          <w:bCs/>
          <w:sz w:val="22"/>
          <w:szCs w:val="22"/>
          <w:lang w:val="en-US" w:eastAsia="ko-KR"/>
        </w:rPr>
        <w:t xml:space="preserve"> 4</w:t>
      </w:r>
      <w:r w:rsidR="00BC3B88" w:rsidRPr="002C04D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BC3B88" w:rsidRPr="00032A05">
        <w:rPr>
          <w:rFonts w:ascii="Times New Roman" w:hAnsi="Times New Roman" w:cs="Times New Roman"/>
          <w:sz w:val="22"/>
          <w:szCs w:val="22"/>
        </w:rPr>
        <w:t xml:space="preserve">Incidence rates and hazard ratios of abdominal aortic aneurysm according to changes in urine protein dipstick results </w:t>
      </w:r>
      <w:r w:rsidR="00BC3B88" w:rsidRPr="00032A05">
        <w:rPr>
          <w:rFonts w:ascii="Times New Roman" w:eastAsia="맑은 고딕" w:hAnsi="Times New Roman" w:cs="Times New Roman"/>
          <w:sz w:val="22"/>
          <w:szCs w:val="22"/>
        </w:rPr>
        <w:t>over 2 year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633"/>
        <w:gridCol w:w="1783"/>
        <w:gridCol w:w="1930"/>
        <w:gridCol w:w="1783"/>
        <w:gridCol w:w="837"/>
      </w:tblGrid>
      <w:tr w:rsidR="00BC3B88" w:rsidRPr="002C04DD" w14:paraId="2603DFF0" w14:textId="77777777" w:rsidTr="002C04DD">
        <w:trPr>
          <w:trHeight w:val="242"/>
        </w:trPr>
        <w:tc>
          <w:tcPr>
            <w:tcW w:w="78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D3C92A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70" w:type="pct"/>
            <w:gridSpan w:val="4"/>
            <w:tcBorders>
              <w:top w:val="single" w:sz="4" w:space="0" w:color="auto"/>
            </w:tcBorders>
          </w:tcPr>
          <w:p w14:paraId="4BD8FF50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Changes in urine protein dipstick results (2009 -&gt; 2011)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C77C99" w14:textId="178CE98C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C04DD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BC3B88" w:rsidRPr="002C04DD" w14:paraId="1A8B13CE" w14:textId="77777777" w:rsidTr="002C04DD">
        <w:trPr>
          <w:trHeight w:val="546"/>
        </w:trPr>
        <w:tc>
          <w:tcPr>
            <w:tcW w:w="786" w:type="pct"/>
            <w:vMerge/>
            <w:tcBorders>
              <w:bottom w:val="single" w:sz="4" w:space="0" w:color="auto"/>
            </w:tcBorders>
          </w:tcPr>
          <w:p w14:paraId="7DB2B24E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B6F5C69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Non-proteinuria ((-)-&gt; (-))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0A390E93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New proteinuria  ((-)-&gt; (+))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49F0DC7E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Improved proteinuria</w:t>
            </w:r>
          </w:p>
          <w:p w14:paraId="3847A55E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((+)-&gt; (-))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2F9FC797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Persistent proteinuria</w:t>
            </w:r>
          </w:p>
          <w:p w14:paraId="1FB8A76D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Theme="minorHAnsi" w:hAnsi="Times New Roman" w:cs="Times New Roman"/>
                <w:b/>
              </w:rPr>
            </w:pPr>
            <w:r w:rsidRPr="002C04DD">
              <w:rPr>
                <w:rFonts w:ascii="Times New Roman" w:eastAsiaTheme="minorHAnsi" w:hAnsi="Times New Roman" w:cs="Times New Roman"/>
                <w:b/>
              </w:rPr>
              <w:t>((+)-&gt; (+))</w:t>
            </w: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14:paraId="09FBC396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C3B88" w:rsidRPr="002C04DD" w14:paraId="2FFFDC86" w14:textId="77777777" w:rsidTr="002C04DD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</w:tcPr>
          <w:p w14:paraId="64839628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AAA events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272471F2" w14:textId="4273E149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10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</w:rPr>
              <w:t>515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3C341C98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317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3639B83B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362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5F5D6E12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156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E54A30D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C3B88" w:rsidRPr="002C04DD" w14:paraId="6022FB48" w14:textId="77777777" w:rsidTr="00500AFB">
        <w:trPr>
          <w:trHeight w:val="268"/>
        </w:trPr>
        <w:tc>
          <w:tcPr>
            <w:tcW w:w="786" w:type="pct"/>
          </w:tcPr>
          <w:p w14:paraId="05BBE05E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864" w:type="pct"/>
          </w:tcPr>
          <w:p w14:paraId="139B27E7" w14:textId="434E0F83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46,283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</w:rPr>
              <w:t>237.38</w:t>
            </w:r>
          </w:p>
        </w:tc>
        <w:tc>
          <w:tcPr>
            <w:tcW w:w="943" w:type="pct"/>
          </w:tcPr>
          <w:p w14:paraId="425693C6" w14:textId="192E7761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724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</w:rPr>
              <w:t>831.77</w:t>
            </w:r>
          </w:p>
        </w:tc>
        <w:tc>
          <w:tcPr>
            <w:tcW w:w="1021" w:type="pct"/>
          </w:tcPr>
          <w:p w14:paraId="0E6FD804" w14:textId="1AF8BFF0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866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</w:rPr>
              <w:t>571.84</w:t>
            </w:r>
          </w:p>
        </w:tc>
        <w:tc>
          <w:tcPr>
            <w:tcW w:w="943" w:type="pct"/>
          </w:tcPr>
          <w:p w14:paraId="73BED70F" w14:textId="0B5FA424" w:rsidR="00BC3B88" w:rsidRPr="002C04DD" w:rsidRDefault="002C04DD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</w:rPr>
            </w:pPr>
            <w:r w:rsidRPr="002C04DD">
              <w:rPr>
                <w:rFonts w:ascii="Times New Roman" w:eastAsia="맑은 고딕" w:hAnsi="Times New Roman" w:cs="Times New Roman"/>
                <w:color w:val="000000"/>
              </w:rPr>
              <w:t>220,</w:t>
            </w:r>
            <w:r w:rsidR="00BC3B88" w:rsidRPr="002C04DD">
              <w:rPr>
                <w:rFonts w:ascii="Times New Roman" w:eastAsia="맑은 고딕" w:hAnsi="Times New Roman" w:cs="Times New Roman"/>
                <w:color w:val="000000"/>
              </w:rPr>
              <w:t>819.7</w:t>
            </w:r>
          </w:p>
        </w:tc>
        <w:tc>
          <w:tcPr>
            <w:tcW w:w="444" w:type="pct"/>
          </w:tcPr>
          <w:p w14:paraId="7B4D50D5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BC3B88" w:rsidRPr="002C04DD" w14:paraId="53B9CADD" w14:textId="77777777" w:rsidTr="002C04DD">
        <w:trPr>
          <w:trHeight w:val="394"/>
        </w:trPr>
        <w:tc>
          <w:tcPr>
            <w:tcW w:w="786" w:type="pct"/>
          </w:tcPr>
          <w:p w14:paraId="390ED565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2C04DD">
              <w:rPr>
                <w:rFonts w:ascii="Times New Roman" w:hAnsi="Times New Roman" w:cs="Times New Roman"/>
              </w:rPr>
              <w:t>AAA incidence</w:t>
            </w:r>
            <w:r w:rsidRPr="002C04DD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91D4E2C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64" w:type="pct"/>
          </w:tcPr>
          <w:p w14:paraId="444CB697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2.27 (2,23-2.32)</w:t>
            </w:r>
          </w:p>
        </w:tc>
        <w:tc>
          <w:tcPr>
            <w:tcW w:w="943" w:type="pct"/>
          </w:tcPr>
          <w:p w14:paraId="4E059912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4.37 (3.92-4.88)</w:t>
            </w:r>
          </w:p>
        </w:tc>
        <w:tc>
          <w:tcPr>
            <w:tcW w:w="1021" w:type="pct"/>
          </w:tcPr>
          <w:p w14:paraId="47CE15B0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4.20 (3.77-4.63)</w:t>
            </w:r>
          </w:p>
        </w:tc>
        <w:tc>
          <w:tcPr>
            <w:tcW w:w="943" w:type="pct"/>
          </w:tcPr>
          <w:p w14:paraId="4822EC16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C04DD">
              <w:rPr>
                <w:rFonts w:ascii="Times New Roman" w:hAnsi="Times New Roman" w:cs="Times New Roman"/>
                <w:color w:val="000000"/>
              </w:rPr>
              <w:t>7.06 (6.04-8.27)</w:t>
            </w:r>
          </w:p>
        </w:tc>
        <w:tc>
          <w:tcPr>
            <w:tcW w:w="444" w:type="pct"/>
          </w:tcPr>
          <w:p w14:paraId="7EC7D816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&lt;.001</w:t>
            </w:r>
          </w:p>
        </w:tc>
      </w:tr>
      <w:tr w:rsidR="00BC3B88" w:rsidRPr="002C04DD" w14:paraId="3F2BD1AA" w14:textId="77777777" w:rsidTr="002C04DD">
        <w:trPr>
          <w:trHeight w:val="319"/>
        </w:trPr>
        <w:tc>
          <w:tcPr>
            <w:tcW w:w="786" w:type="pct"/>
            <w:tcBorders>
              <w:bottom w:val="single" w:sz="4" w:space="0" w:color="auto"/>
            </w:tcBorders>
          </w:tcPr>
          <w:p w14:paraId="19A85854" w14:textId="77777777" w:rsidR="00BC3B88" w:rsidRPr="002C04DD" w:rsidRDefault="00BC3B88" w:rsidP="00BC3B88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 xml:space="preserve">Model 6 </w:t>
            </w:r>
            <w:r w:rsidRPr="002C04D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6A515266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4CD3029F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</w:rPr>
            </w:pPr>
            <w:r w:rsidRPr="002C04DD">
              <w:rPr>
                <w:rFonts w:ascii="Times New Roman" w:eastAsia="맑은 고딕" w:hAnsi="Times New Roman" w:cs="Times New Roman"/>
              </w:rPr>
              <w:t>1.27 (1.13-1.42)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5618795C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</w:rPr>
            </w:pPr>
            <w:r w:rsidRPr="002C04DD">
              <w:rPr>
                <w:rFonts w:ascii="Times New Roman" w:eastAsia="맑은 고딕" w:hAnsi="Times New Roman" w:cs="Times New Roman"/>
              </w:rPr>
              <w:t>1.29 (1.16-1.44)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03F491F9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맑은 고딕" w:hAnsi="Times New Roman" w:cs="Times New Roman"/>
              </w:rPr>
            </w:pPr>
            <w:r w:rsidRPr="002C04DD">
              <w:rPr>
                <w:rFonts w:ascii="Times New Roman" w:eastAsia="맑은 고딕" w:hAnsi="Times New Roman" w:cs="Times New Roman"/>
              </w:rPr>
              <w:t>1.55 (1.32-1.81)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58909EE0" w14:textId="77777777" w:rsidR="00BC3B88" w:rsidRPr="002C04DD" w:rsidRDefault="00BC3B88" w:rsidP="002C04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C04DD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0F173BE1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2C04DD">
        <w:rPr>
          <w:rFonts w:ascii="Times New Roman" w:hAnsi="Times New Roman" w:cs="Times New Roman"/>
          <w:sz w:val="22"/>
          <w:szCs w:val="22"/>
        </w:rPr>
        <w:t>Per 10,000 person-years.</w:t>
      </w:r>
    </w:p>
    <w:p w14:paraId="0960E768" w14:textId="77777777" w:rsidR="00BC3B88" w:rsidRPr="002C04DD" w:rsidRDefault="00BC3B88" w:rsidP="00BC3B88">
      <w:pPr>
        <w:pStyle w:val="a9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2C04DD">
        <w:rPr>
          <w:rFonts w:ascii="Times New Roman" w:hAnsi="Times New Roman" w:cs="Times New Roman"/>
          <w:sz w:val="22"/>
          <w:szCs w:val="22"/>
        </w:rPr>
        <w:t>Data are presented with 95% confidence intervals).</w:t>
      </w:r>
    </w:p>
    <w:p w14:paraId="659A2AE4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eastAsiaTheme="minorHAnsi" w:hAnsi="Times New Roman" w:cs="Times New Roman"/>
          <w:sz w:val="22"/>
          <w:szCs w:val="22"/>
        </w:rPr>
      </w:pPr>
      <w:r w:rsidRPr="002C04DD">
        <w:rPr>
          <w:rFonts w:ascii="Times New Roman" w:hAnsi="Times New Roman" w:cs="Times New Roman"/>
          <w:sz w:val="22"/>
          <w:szCs w:val="22"/>
        </w:rPr>
        <w:t>Model 6: Model 5 with glucose, systolic blood pressure, and diastolic blood pressure</w:t>
      </w:r>
    </w:p>
    <w:p w14:paraId="666C49D0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>Covariates were entered in the model by continuous variables for age, glomerular filtration rate, body mass index high-density lipoprotein, low-density lipoprotein, triglycerides, and waist circumference and by categorical variables for sex, smoking (</w:t>
      </w:r>
      <w:r w:rsidRPr="002C04DD">
        <w:rPr>
          <w:rFonts w:ascii="Times New Roman" w:hAnsi="Times New Roman" w:cs="Times New Roman"/>
          <w:sz w:val="22"/>
          <w:szCs w:val="22"/>
        </w:rPr>
        <w:t>nonsmoker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x-smoker, current smoker), alcohol consumption (non, mild, heavy), regular exercise (none, regular-intensity, high-intensity), diabetes mellitus, hypertension, </w:t>
      </w:r>
      <w:r w:rsidRPr="002C04DD">
        <w:rPr>
          <w:rFonts w:ascii="Times New Roman" w:hAnsi="Times New Roman" w:cs="Times New Roman"/>
          <w:sz w:val="22"/>
          <w:szCs w:val="22"/>
        </w:rPr>
        <w:t>hyperlipidemia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>, stroke, myocardial infarction, and chronic obstructive pulmonary disease.</w:t>
      </w:r>
    </w:p>
    <w:p w14:paraId="63589A5C" w14:textId="77777777" w:rsidR="00BC3B88" w:rsidRPr="002C04DD" w:rsidRDefault="00BC3B88" w:rsidP="00BC3B88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AA, abdominal aortic aneurysm; CI, confidence </w:t>
      </w:r>
      <w:r w:rsidRPr="002C04DD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>interval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HR, </w:t>
      </w:r>
      <w:r w:rsidRPr="002C04DD"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  <w:t>hazard</w:t>
      </w:r>
      <w:r w:rsidRPr="002C04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tio.</w:t>
      </w:r>
    </w:p>
    <w:p w14:paraId="6A38A632" w14:textId="77777777" w:rsidR="00BA67BD" w:rsidRPr="002C04DD" w:rsidRDefault="00BA67BD" w:rsidP="00BC3B8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B3B0DE7" w14:textId="77777777" w:rsidR="00BA67BD" w:rsidRPr="002C04DD" w:rsidRDefault="00BA67BD" w:rsidP="00BC3B8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BA67BD" w:rsidRPr="002C04DD" w:rsidSect="008404CF">
      <w:footerReference w:type="even" r:id="rId9"/>
      <w:footerReference w:type="default" r:id="rId1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의학정보실" w:date="2023-12-07T10:16:00Z" w:initials="의학정보실">
    <w:p w14:paraId="1EDA89D5" w14:textId="77777777" w:rsidR="005F43B1" w:rsidRDefault="005F43B1" w:rsidP="005F43B1">
      <w:pPr>
        <w:pStyle w:val="a9"/>
        <w:rPr>
          <w:lang w:eastAsia="ko-KR"/>
        </w:rPr>
      </w:pPr>
      <w:r>
        <w:rPr>
          <w:rStyle w:val="a8"/>
        </w:rPr>
        <w:annotationRef/>
      </w:r>
      <w:r>
        <w:rPr>
          <w:lang w:eastAsia="ko-KR"/>
        </w:rPr>
        <w:t xml:space="preserve">Additional file </w:t>
      </w:r>
    </w:p>
    <w:p w14:paraId="283152B1" w14:textId="77777777" w:rsidR="005F43B1" w:rsidRDefault="005F43B1" w:rsidP="005F43B1">
      <w:pPr>
        <w:pStyle w:val="a9"/>
        <w:rPr>
          <w:lang w:eastAsia="ko-KR"/>
        </w:rPr>
      </w:pPr>
      <w:hyperlink r:id="rId1" w:history="1">
        <w:r w:rsidRPr="002930EC">
          <w:rPr>
            <w:rStyle w:val="ac"/>
            <w:lang w:eastAsia="ko-KR"/>
          </w:rPr>
          <w:t>https://www.biomedcentral.com/getpublished/writing-resources/additional-files</w:t>
        </w:r>
      </w:hyperlink>
    </w:p>
    <w:p w14:paraId="7FF72092" w14:textId="77777777" w:rsidR="002C04DD" w:rsidRDefault="002C04DD" w:rsidP="005F43B1">
      <w:pPr>
        <w:pStyle w:val="a9"/>
        <w:rPr>
          <w:lang w:eastAsia="ko-KR"/>
        </w:rPr>
      </w:pPr>
    </w:p>
    <w:p w14:paraId="3A168F08" w14:textId="14231BFB" w:rsidR="002C04DD" w:rsidRDefault="002C04DD" w:rsidP="005F43B1">
      <w:pPr>
        <w:pStyle w:val="a9"/>
        <w:rPr>
          <w:lang w:eastAsia="ko-KR"/>
        </w:rPr>
      </w:pPr>
      <w:r>
        <w:rPr>
          <w:rFonts w:hint="eastAsia"/>
          <w:lang w:eastAsia="ko-KR"/>
        </w:rPr>
        <w:t>본문과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동일한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양식으로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작성함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A168F08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E1C610" w14:textId="77777777" w:rsidR="004E11BE" w:rsidRDefault="004E11BE" w:rsidP="0073633C">
      <w:r>
        <w:separator/>
      </w:r>
    </w:p>
  </w:endnote>
  <w:endnote w:type="continuationSeparator" w:id="0">
    <w:p w14:paraId="20C81E8D" w14:textId="77777777" w:rsidR="004E11BE" w:rsidRDefault="004E11B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tima LT St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4"/>
      </w:rPr>
      <w:id w:val="-1290267783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62B3C511" w14:textId="6B5A6662" w:rsidR="0049724B" w:rsidRDefault="0049724B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4"/>
      </w:rPr>
      <w:id w:val="144518877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2A9E22EA" w14:textId="2F94683F" w:rsidR="0049724B" w:rsidRDefault="0049724B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710513">
          <w:rPr>
            <w:rStyle w:val="a4"/>
            <w:noProof/>
          </w:rPr>
          <w:t>4</w:t>
        </w:r>
        <w:r>
          <w:rPr>
            <w:rStyle w:val="a4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E9A77" w14:textId="77777777" w:rsidR="004E11BE" w:rsidRDefault="004E11BE" w:rsidP="0073633C">
      <w:r>
        <w:separator/>
      </w:r>
    </w:p>
  </w:footnote>
  <w:footnote w:type="continuationSeparator" w:id="0">
    <w:p w14:paraId="46F6098B" w14:textId="77777777" w:rsidR="004E11BE" w:rsidRDefault="004E11BE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의학정보실">
    <w15:presenceInfo w15:providerId="None" w15:userId="의학정보실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32A05"/>
    <w:rsid w:val="00083A4A"/>
    <w:rsid w:val="00097D47"/>
    <w:rsid w:val="000A20E9"/>
    <w:rsid w:val="000B31A0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04DD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12BF"/>
    <w:rsid w:val="0049724B"/>
    <w:rsid w:val="004E0C60"/>
    <w:rsid w:val="004E11BE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5F43B1"/>
    <w:rsid w:val="006407ED"/>
    <w:rsid w:val="00661FF7"/>
    <w:rsid w:val="00675020"/>
    <w:rsid w:val="006758E8"/>
    <w:rsid w:val="00677EDA"/>
    <w:rsid w:val="006932FE"/>
    <w:rsid w:val="006A1F9F"/>
    <w:rsid w:val="006A69CC"/>
    <w:rsid w:val="006C7B15"/>
    <w:rsid w:val="006F4EA4"/>
    <w:rsid w:val="006F55AB"/>
    <w:rsid w:val="00710513"/>
    <w:rsid w:val="00715470"/>
    <w:rsid w:val="007173D9"/>
    <w:rsid w:val="00722B4C"/>
    <w:rsid w:val="00732667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53B0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3B88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6194C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73633C"/>
  </w:style>
  <w:style w:type="character" w:styleId="a4">
    <w:name w:val="page number"/>
    <w:basedOn w:val="a0"/>
    <w:uiPriority w:val="99"/>
    <w:semiHidden/>
    <w:unhideWhenUsed/>
    <w:rsid w:val="0073633C"/>
  </w:style>
  <w:style w:type="paragraph" w:styleId="a5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6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unhideWhenUsed/>
    <w:rsid w:val="006407ED"/>
    <w:rPr>
      <w:sz w:val="16"/>
      <w:szCs w:val="16"/>
    </w:rPr>
  </w:style>
  <w:style w:type="paragraph" w:styleId="a9">
    <w:name w:val="annotation text"/>
    <w:basedOn w:val="a"/>
    <w:link w:val="Char0"/>
    <w:uiPriority w:val="99"/>
    <w:unhideWhenUsed/>
    <w:qFormat/>
    <w:rsid w:val="006407ED"/>
    <w:rPr>
      <w:sz w:val="20"/>
      <w:szCs w:val="20"/>
    </w:rPr>
  </w:style>
  <w:style w:type="character" w:customStyle="1" w:styleId="Char0">
    <w:name w:val="메모 텍스트 Char"/>
    <w:basedOn w:val="a0"/>
    <w:link w:val="a9"/>
    <w:uiPriority w:val="99"/>
    <w:rsid w:val="006407ED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6407ED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6407ED"/>
    <w:rPr>
      <w:b/>
      <w:bCs/>
      <w:sz w:val="20"/>
      <w:szCs w:val="20"/>
    </w:rPr>
  </w:style>
  <w:style w:type="paragraph" w:styleId="ab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d">
    <w:name w:val="Balloon Text"/>
    <w:basedOn w:val="a"/>
    <w:link w:val="Char2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Char3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Char3">
    <w:name w:val="머리글 Char"/>
    <w:basedOn w:val="a0"/>
    <w:link w:val="ae"/>
    <w:uiPriority w:val="99"/>
    <w:rsid w:val="006F4EA4"/>
  </w:style>
  <w:style w:type="character" w:customStyle="1" w:styleId="normaltextrun">
    <w:name w:val="normaltextrun"/>
    <w:basedOn w:val="a0"/>
    <w:rsid w:val="00BC3B88"/>
  </w:style>
  <w:style w:type="paragraph" w:customStyle="1" w:styleId="Pa55">
    <w:name w:val="Pa55"/>
    <w:basedOn w:val="a"/>
    <w:next w:val="a"/>
    <w:uiPriority w:val="99"/>
    <w:rsid w:val="00BC3B88"/>
    <w:pPr>
      <w:widowControl w:val="0"/>
      <w:autoSpaceDE w:val="0"/>
      <w:autoSpaceDN w:val="0"/>
      <w:adjustRightInd w:val="0"/>
      <w:spacing w:line="171" w:lineRule="atLeast"/>
    </w:pPr>
    <w:rPr>
      <w:rFonts w:ascii="Optima LT Std" w:eastAsia="Optima LT Std"/>
      <w:lang w:val="en-US" w:eastAsia="ko-KR"/>
    </w:rPr>
  </w:style>
  <w:style w:type="paragraph" w:customStyle="1" w:styleId="Pa39">
    <w:name w:val="Pa39"/>
    <w:basedOn w:val="a"/>
    <w:next w:val="a"/>
    <w:uiPriority w:val="99"/>
    <w:rsid w:val="00BC3B88"/>
    <w:pPr>
      <w:widowControl w:val="0"/>
      <w:autoSpaceDE w:val="0"/>
      <w:autoSpaceDN w:val="0"/>
      <w:adjustRightInd w:val="0"/>
      <w:spacing w:line="171" w:lineRule="atLeast"/>
    </w:pPr>
    <w:rPr>
      <w:rFonts w:ascii="Optima LT Std" w:eastAsia="Optima LT Std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omment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biomedcentral.com/getpublished/writing-resources/additional-files" TargetMode="External"/></Relationship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95</Words>
  <Characters>4537</Characters>
  <Application>Microsoft Office Word</Application>
  <DocSecurity>0</DocSecurity>
  <Lines>37</Lines>
  <Paragraphs>1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의학정보실</cp:lastModifiedBy>
  <cp:revision>9</cp:revision>
  <dcterms:created xsi:type="dcterms:W3CDTF">2023-12-06T00:57:00Z</dcterms:created>
  <dcterms:modified xsi:type="dcterms:W3CDTF">2023-12-07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9">
    <vt:lpwstr>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</vt:lpwstr>
  </property>
  <property fmtid="{D5CDD505-2E9C-101B-9397-08002B2CF9AE}" name="MSIP_Label_be5cb09a-2992-49d6-8ac9-5f63e7b1ad2f_ActionId" pid="10">
    <vt:lpwstr>1f9d2863-bbf9-4942-adae-e903809cef95</vt:lpwstr>
  </property>
  <property fmtid="{D5CDD505-2E9C-101B-9397-08002B2CF9AE}" name="MSIP_Label_be5cb09a-2992-49d6-8ac9-5f63e7b1ad2f_ContentBits" pid="11">
    <vt:lpwstr>0</vt:lpwstr>
  </property>
  <property fmtid="{D5CDD505-2E9C-101B-9397-08002B2CF9AE}" name="MSIP_Label_be5cb09a-2992-49d6-8ac9-5f63e7b1ad2f_Enabled" pid="12">
    <vt:lpwstr>true</vt:lpwstr>
  </property>
  <property fmtid="{D5CDD505-2E9C-101B-9397-08002B2CF9AE}" name="MSIP_Label_be5cb09a-2992-49d6-8ac9-5f63e7b1ad2f_Method" pid="13">
    <vt:lpwstr>Standard</vt:lpwstr>
  </property>
  <property fmtid="{D5CDD505-2E9C-101B-9397-08002B2CF9AE}" name="MSIP_Label_be5cb09a-2992-49d6-8ac9-5f63e7b1ad2f_Name" pid="14">
    <vt:lpwstr>Controlled</vt:lpwstr>
  </property>
  <property fmtid="{D5CDD505-2E9C-101B-9397-08002B2CF9AE}" name="MSIP_Label_be5cb09a-2992-49d6-8ac9-5f63e7b1ad2f_SetDate" pid="15">
    <vt:lpwstr>2022-06-27T13:25:36Z</vt:lpwstr>
  </property>
  <property fmtid="{D5CDD505-2E9C-101B-9397-08002B2CF9AE}" name="MSIP_Label_be5cb09a-2992-49d6-8ac9-5f63e7b1ad2f_SiteId" pid="16">
    <vt:lpwstr>91761b62-4c45-43f5-9f0e-be8ad9b551ff</vt:lpwstr>
  </property>
</Properties>
</file>